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CDCEB" w14:textId="77777777" w:rsidR="006D02E9" w:rsidRPr="002B6B56" w:rsidRDefault="006D02E9" w:rsidP="006D02E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Hlk131751546"/>
      <w:bookmarkStart w:id="1" w:name="OLE_LINK3"/>
      <w:bookmarkStart w:id="2" w:name="_Hlk132268979"/>
      <w:bookmarkStart w:id="3" w:name="_Hlk132205402"/>
      <w:r w:rsidRPr="002B6B5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 robust acid-resistant chelating polymer for enhanced stabilization of lead ions in fly ash</w:t>
      </w:r>
      <w:bookmarkEnd w:id="0"/>
      <w:bookmarkEnd w:id="1"/>
    </w:p>
    <w:bookmarkEnd w:id="2"/>
    <w:p w14:paraId="54642658" w14:textId="77777777" w:rsidR="006D02E9" w:rsidRPr="002B6B56" w:rsidRDefault="006D02E9" w:rsidP="006D02E9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B6B56">
        <w:rPr>
          <w:rFonts w:ascii="Times New Roman" w:hAnsi="Times New Roman" w:cs="Times New Roman"/>
          <w:b/>
          <w:sz w:val="24"/>
        </w:rPr>
        <w:t>Qi Wang</w:t>
      </w:r>
      <w:r w:rsidRPr="002B6B56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2B6B56">
        <w:rPr>
          <w:rFonts w:ascii="Times New Roman" w:hAnsi="Times New Roman" w:cs="Times New Roman"/>
          <w:b/>
          <w:sz w:val="24"/>
        </w:rPr>
        <w:t>, Huiyu Yan</w:t>
      </w:r>
      <w:r w:rsidRPr="002B6B56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2B6B56">
        <w:rPr>
          <w:rFonts w:ascii="Times New Roman" w:hAnsi="Times New Roman" w:cs="Times New Roman"/>
          <w:b/>
          <w:sz w:val="24"/>
        </w:rPr>
        <w:t>, Linyan Yao</w:t>
      </w:r>
      <w:r w:rsidRPr="002B6B56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2B6B56">
        <w:rPr>
          <w:rFonts w:ascii="Times New Roman" w:hAnsi="Times New Roman" w:cs="Times New Roman"/>
          <w:b/>
          <w:sz w:val="24"/>
        </w:rPr>
        <w:t>, Ying Guo</w:t>
      </w:r>
      <w:r w:rsidRPr="002B6B56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2B6B56">
        <w:rPr>
          <w:rFonts w:ascii="Times New Roman" w:hAnsi="Times New Roman" w:cs="Times New Roman"/>
          <w:b/>
          <w:sz w:val="24"/>
        </w:rPr>
        <w:t>, Jianxi Xiao</w:t>
      </w:r>
      <w:r w:rsidRPr="002B6B56">
        <w:rPr>
          <w:rFonts w:ascii="Times New Roman" w:hAnsi="Times New Roman" w:cs="Times New Roman"/>
          <w:b/>
          <w:sz w:val="24"/>
          <w:vertAlign w:val="superscript"/>
        </w:rPr>
        <w:t>1*</w:t>
      </w:r>
      <w:bookmarkEnd w:id="3"/>
    </w:p>
    <w:p w14:paraId="211FEB4B" w14:textId="77777777" w:rsidR="006D02E9" w:rsidRPr="002B6B56" w:rsidRDefault="006D02E9" w:rsidP="006D02E9">
      <w:pPr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2B6B56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 xml:space="preserve">1 </w:t>
      </w:r>
      <w:r w:rsidRPr="002B6B56">
        <w:rPr>
          <w:rFonts w:ascii="Times New Roman" w:hAnsi="Times New Roman"/>
          <w:b/>
          <w:bCs/>
          <w:color w:val="000000" w:themeColor="text1"/>
          <w:sz w:val="24"/>
          <w:szCs w:val="24"/>
        </w:rPr>
        <w:t>State Key Laboratory of Applied Organic Chemistry, College of Chemistry and Chemical Engineering, Lanzhou University, Lanzhou, Gansu, 730000</w:t>
      </w:r>
    </w:p>
    <w:p w14:paraId="61EE2D43" w14:textId="77777777" w:rsidR="00BD39D8" w:rsidRPr="002B6B56" w:rsidRDefault="00BD39D8" w:rsidP="00BD39D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2AB70F28" w14:textId="6FF0F7AA" w:rsidR="003F794A" w:rsidRPr="002B6B56" w:rsidRDefault="00906688" w:rsidP="0090668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B6B56">
        <w:rPr>
          <w:rFonts w:ascii="Times New Roman" w:hAnsi="Times New Roman" w:cs="Times New Roman"/>
          <w:noProof/>
          <w:color w:val="000000" w:themeColor="text1"/>
          <w:szCs w:val="21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168BA36" wp14:editId="0A5A2EF8">
            <wp:simplePos x="0" y="0"/>
            <wp:positionH relativeFrom="column">
              <wp:posOffset>114300</wp:posOffset>
            </wp:positionH>
            <wp:positionV relativeFrom="paragraph">
              <wp:posOffset>585470</wp:posOffset>
            </wp:positionV>
            <wp:extent cx="5372100" cy="2008505"/>
            <wp:effectExtent l="0" t="0" r="0" b="0"/>
            <wp:wrapTight wrapText="bothSides">
              <wp:wrapPolygon edited="0">
                <wp:start x="0" y="0"/>
                <wp:lineTo x="0" y="21306"/>
                <wp:lineTo x="21523" y="21306"/>
                <wp:lineTo x="21523" y="0"/>
                <wp:lineTo x="0" y="0"/>
              </wp:wrapPolygon>
            </wp:wrapTight>
            <wp:docPr id="966463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463563" name="图片 9664635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39D8" w:rsidRPr="002B6B5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BD39D8" w:rsidRPr="002B6B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</w:t>
      </w:r>
      <w:r w:rsidR="00BD39D8" w:rsidRPr="002B6B5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E-mail: xiaojx@lzu.edu.cn (J. Xiao)</w:t>
      </w:r>
    </w:p>
    <w:p w14:paraId="3646EFBA" w14:textId="5EAD184C" w:rsidR="00906688" w:rsidRPr="002B6B56" w:rsidRDefault="00906688" w:rsidP="00906688">
      <w:pPr>
        <w:ind w:firstLineChars="1250" w:firstLine="2625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44982815" w14:textId="68955F03" w:rsidR="00C53E9F" w:rsidRPr="00370C52" w:rsidRDefault="00C53E9F" w:rsidP="00C53E9F">
      <w:pPr>
        <w:ind w:firstLineChars="1250" w:firstLine="2625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B6B56">
        <w:rPr>
          <w:rFonts w:ascii="Times New Roman" w:hAnsi="Times New Roman" w:cs="Times New Roman"/>
          <w:color w:val="000000" w:themeColor="text1"/>
          <w:szCs w:val="21"/>
        </w:rPr>
        <w:t>Fig</w:t>
      </w:r>
      <w:r w:rsidR="006D02E9" w:rsidRPr="002B6B56">
        <w:rPr>
          <w:rFonts w:ascii="Times New Roman" w:hAnsi="Times New Roman" w:cs="Times New Roman"/>
          <w:color w:val="000000" w:themeColor="text1"/>
          <w:szCs w:val="21"/>
        </w:rPr>
        <w:t>ure</w:t>
      </w:r>
      <w:r w:rsidR="00E6732F" w:rsidRPr="002B6B5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B6B56">
        <w:rPr>
          <w:rFonts w:ascii="Times New Roman" w:hAnsi="Times New Roman" w:cs="Times New Roman"/>
          <w:color w:val="000000" w:themeColor="text1"/>
          <w:szCs w:val="21"/>
        </w:rPr>
        <w:t>S1 The DEPT135 NMR of the 25DTF</w:t>
      </w:r>
      <w:r w:rsidR="000758B5" w:rsidRPr="002B6B56">
        <w:rPr>
          <w:rFonts w:ascii="Times New Roman" w:hAnsi="Times New Roman" w:cs="Times New Roman"/>
          <w:color w:val="000000" w:themeColor="text1"/>
          <w:szCs w:val="21"/>
        </w:rPr>
        <w:t>.</w:t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fldChar w:fldCharType="begin"/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instrText xml:space="preserve"> ADDIN </w:instrText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fldChar w:fldCharType="end"/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fldChar w:fldCharType="begin"/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instrText xml:space="preserve"> ADDIN </w:instrText>
      </w:r>
      <w:r w:rsidRPr="002B6B5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fldChar w:fldCharType="end"/>
      </w:r>
      <w:bookmarkStart w:id="4" w:name="_GoBack"/>
      <w:bookmarkEnd w:id="4"/>
    </w:p>
    <w:p w14:paraId="1EEC4490" w14:textId="195B93FE" w:rsidR="000A35EA" w:rsidRPr="006D02E9" w:rsidRDefault="000A35EA"/>
    <w:sectPr w:rsidR="000A35EA" w:rsidRPr="006D0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E4337" w14:textId="77777777" w:rsidR="00A645A8" w:rsidRDefault="00A645A8" w:rsidP="00C53E9F">
      <w:r>
        <w:separator/>
      </w:r>
    </w:p>
  </w:endnote>
  <w:endnote w:type="continuationSeparator" w:id="0">
    <w:p w14:paraId="214F462C" w14:textId="77777777" w:rsidR="00A645A8" w:rsidRDefault="00A645A8" w:rsidP="00C53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97617" w14:textId="77777777" w:rsidR="00A645A8" w:rsidRDefault="00A645A8" w:rsidP="00C53E9F">
      <w:r>
        <w:separator/>
      </w:r>
    </w:p>
  </w:footnote>
  <w:footnote w:type="continuationSeparator" w:id="0">
    <w:p w14:paraId="3CC1838A" w14:textId="77777777" w:rsidR="00A645A8" w:rsidRDefault="00A645A8" w:rsidP="00C53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E8F"/>
    <w:rsid w:val="00007CEE"/>
    <w:rsid w:val="000758B5"/>
    <w:rsid w:val="000A35EA"/>
    <w:rsid w:val="000E7E8F"/>
    <w:rsid w:val="00190706"/>
    <w:rsid w:val="002A0983"/>
    <w:rsid w:val="002B6B56"/>
    <w:rsid w:val="002D152B"/>
    <w:rsid w:val="003F794A"/>
    <w:rsid w:val="00540CDC"/>
    <w:rsid w:val="00687262"/>
    <w:rsid w:val="006C7B78"/>
    <w:rsid w:val="006D02E9"/>
    <w:rsid w:val="006E6036"/>
    <w:rsid w:val="00703605"/>
    <w:rsid w:val="0082041E"/>
    <w:rsid w:val="0082459B"/>
    <w:rsid w:val="00906688"/>
    <w:rsid w:val="009C1CF8"/>
    <w:rsid w:val="00A645A8"/>
    <w:rsid w:val="00AC5A5B"/>
    <w:rsid w:val="00AC6D13"/>
    <w:rsid w:val="00B261AC"/>
    <w:rsid w:val="00BD39D8"/>
    <w:rsid w:val="00C53E9F"/>
    <w:rsid w:val="00CB3DFA"/>
    <w:rsid w:val="00E34AB4"/>
    <w:rsid w:val="00E357B1"/>
    <w:rsid w:val="00E6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55725F"/>
  <w15:chartTrackingRefBased/>
  <w15:docId w15:val="{CDCCB784-833C-4A12-8FC9-EAC7AD6D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E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E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61</Characters>
  <Application>Microsoft Office Word</Application>
  <DocSecurity>0</DocSecurity>
  <Lines>3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琪</dc:creator>
  <cp:keywords/>
  <dc:description/>
  <cp:lastModifiedBy>Nikitha Sanmugam</cp:lastModifiedBy>
  <cp:revision>17</cp:revision>
  <dcterms:created xsi:type="dcterms:W3CDTF">2023-04-08T02:53:00Z</dcterms:created>
  <dcterms:modified xsi:type="dcterms:W3CDTF">2024-05-2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e0fe6d095ad3227f8e66eaaf676a2aed0a5c89884320bbabfba5d2ad4855fd</vt:lpwstr>
  </property>
</Properties>
</file>